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24837" w14:textId="77777777" w:rsidR="00C60517" w:rsidRDefault="00C60517" w:rsidP="00C60517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Pr="00A31934">
        <w:rPr>
          <w:rFonts w:ascii="Times New Roman" w:hAnsi="Times New Roman" w:cs="Times New Roman"/>
          <w:b/>
          <w:lang w:val="en-US"/>
        </w:rPr>
        <w:t>:</w:t>
      </w:r>
      <w:r w:rsidRPr="00745343">
        <w:rPr>
          <w:rFonts w:ascii="Times New Roman" w:hAnsi="Times New Roman" w:cs="Times New Roman"/>
          <w:lang w:val="en-US"/>
        </w:rPr>
        <w:t xml:space="preserve"> Applied </w:t>
      </w:r>
      <w:r>
        <w:rPr>
          <w:rFonts w:ascii="Times New Roman" w:hAnsi="Times New Roman" w:cs="Times New Roman"/>
          <w:lang w:val="en-US"/>
        </w:rPr>
        <w:t xml:space="preserve">sedatives and analgetic </w:t>
      </w:r>
      <w:r w:rsidRPr="00745343">
        <w:rPr>
          <w:rFonts w:ascii="Times New Roman" w:hAnsi="Times New Roman" w:cs="Times New Roman"/>
          <w:lang w:val="en-US"/>
        </w:rPr>
        <w:t>dosages. Data presented as mean (SD)</w:t>
      </w:r>
      <w:r>
        <w:rPr>
          <w:rFonts w:ascii="Times New Roman" w:hAnsi="Times New Roman" w:cs="Times New Roman"/>
          <w:lang w:val="en-US"/>
        </w:rPr>
        <w:t xml:space="preserve">. </w:t>
      </w:r>
      <w:r w:rsidRPr="00745343">
        <w:rPr>
          <w:rFonts w:ascii="Times New Roman" w:hAnsi="Times New Roman" w:cs="Times New Roman"/>
          <w:lang w:val="en-US"/>
        </w:rPr>
        <w:t xml:space="preserve">Administered continuous intravenous drug dose as a single or multiple application. </w:t>
      </w:r>
      <w:r w:rsidRPr="00A31934">
        <w:rPr>
          <w:rFonts w:ascii="Times New Roman" w:hAnsi="Times New Roman" w:cs="Times New Roman"/>
          <w:lang w:val="en-US"/>
        </w:rPr>
        <w:t>Sedatives were always combined with the administration of an opioid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87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9"/>
        <w:gridCol w:w="1361"/>
        <w:gridCol w:w="1361"/>
        <w:gridCol w:w="1417"/>
        <w:gridCol w:w="1417"/>
        <w:gridCol w:w="1417"/>
      </w:tblGrid>
      <w:tr w:rsidR="003141AE" w:rsidRPr="00745343" w14:paraId="4207CF10" w14:textId="77777777" w:rsidTr="00C60517">
        <w:trPr>
          <w:trHeight w:val="846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196E8D48" w14:textId="6A53BECA" w:rsidR="003141AE" w:rsidRPr="005546FE" w:rsidRDefault="007E627F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="003141AE" w:rsidRPr="007453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bstance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412EB09A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  <w:r w:rsidRPr="007453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sing unit</w:t>
            </w:r>
          </w:p>
        </w:tc>
        <w:tc>
          <w:tcPr>
            <w:tcW w:w="1361" w:type="dxa"/>
            <w:vAlign w:val="bottom"/>
          </w:tcPr>
          <w:p w14:paraId="3739D0EF" w14:textId="12B47E9E" w:rsidR="003141AE" w:rsidRPr="00745343" w:rsidRDefault="00907FAC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</w:t>
            </w:r>
            <w:r w:rsidR="003141AE" w:rsidRPr="007453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erall aver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113FD5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ngle use</w:t>
            </w:r>
            <w:r w:rsidRPr="007453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eda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CAB481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bination of two sedativ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7BA8CF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ombination of </w:t>
            </w:r>
            <w:r w:rsidRPr="0074534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hree</w:t>
            </w: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edatives</w:t>
            </w:r>
          </w:p>
        </w:tc>
      </w:tr>
      <w:tr w:rsidR="003141AE" w:rsidRPr="00745343" w14:paraId="004A0FD6" w14:textId="77777777" w:rsidTr="00C60517">
        <w:trPr>
          <w:trHeight w:val="300"/>
        </w:trPr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09F65B0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1" w:type="dxa"/>
            <w:shd w:val="clear" w:color="auto" w:fill="auto"/>
            <w:noWrap/>
            <w:vAlign w:val="bottom"/>
            <w:hideMark/>
          </w:tcPr>
          <w:p w14:paraId="3E0CF8B7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1" w:type="dxa"/>
          </w:tcPr>
          <w:p w14:paraId="12AE4DEA" w14:textId="77777777" w:rsidR="003141AE" w:rsidRPr="00745343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s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EFBDC9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s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508F33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sa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9286CC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sage</w:t>
            </w:r>
          </w:p>
        </w:tc>
      </w:tr>
      <w:tr w:rsidR="00A31934" w:rsidRPr="00745343" w14:paraId="6A826B53" w14:textId="77777777" w:rsidTr="00C60517">
        <w:trPr>
          <w:trHeight w:val="360"/>
        </w:trPr>
        <w:tc>
          <w:tcPr>
            <w:tcW w:w="1729" w:type="dxa"/>
            <w:shd w:val="clear" w:color="auto" w:fill="auto"/>
            <w:noWrap/>
            <w:vAlign w:val="center"/>
          </w:tcPr>
          <w:p w14:paraId="728B9E45" w14:textId="7065212E" w:rsidR="00A31934" w:rsidRPr="004B588B" w:rsidRDefault="007E627F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s</w:t>
            </w:r>
            <w:r w:rsidR="00A31934" w:rsidRPr="004B588B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edatives: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1439EFF" w14:textId="77777777" w:rsidR="00A31934" w:rsidRPr="005546FE" w:rsidRDefault="00A31934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61" w:type="dxa"/>
            <w:vAlign w:val="bottom"/>
          </w:tcPr>
          <w:p w14:paraId="4A37860F" w14:textId="77777777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1EDD2B" w14:textId="77777777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E178DCA" w14:textId="77777777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A7700D" w14:textId="77777777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141AE" w:rsidRPr="00745343" w14:paraId="05E3A192" w14:textId="77777777" w:rsidTr="00C60517">
        <w:trPr>
          <w:trHeight w:val="360"/>
        </w:trPr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44E4269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nidin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9567C6E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g kg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361" w:type="dxa"/>
            <w:vAlign w:val="bottom"/>
          </w:tcPr>
          <w:p w14:paraId="45F0585C" w14:textId="77777777" w:rsidR="003141AE" w:rsidRPr="00745343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 (0.7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7A9771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9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10919B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9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AED30F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1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3141AE" w:rsidRPr="00745343" w14:paraId="65DAD700" w14:textId="77777777" w:rsidTr="00C60517">
        <w:trPr>
          <w:trHeight w:val="360"/>
        </w:trPr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8BA1D95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azolam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70D91CD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g kg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361" w:type="dxa"/>
            <w:vAlign w:val="bottom"/>
          </w:tcPr>
          <w:p w14:paraId="0E9F59EA" w14:textId="77777777" w:rsidR="003141AE" w:rsidRPr="00745343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 (0.1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4923D4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F029E0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833026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3141AE" w:rsidRPr="00745343" w14:paraId="27204D6A" w14:textId="77777777" w:rsidTr="00C60517">
        <w:trPr>
          <w:trHeight w:val="360"/>
        </w:trPr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77719DB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etamine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27ADE4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g kg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361" w:type="dxa"/>
            <w:vAlign w:val="bottom"/>
          </w:tcPr>
          <w:p w14:paraId="4046DAAC" w14:textId="77777777" w:rsidR="003141AE" w:rsidRPr="00745343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 (0.7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3FBFF6" w14:textId="03C9CAA4" w:rsidR="003141AE" w:rsidRPr="005546FE" w:rsidRDefault="004B588B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B44B83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C19FE8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3141AE" w:rsidRPr="00745343" w14:paraId="7A688777" w14:textId="77777777" w:rsidTr="00C60517">
        <w:trPr>
          <w:trHeight w:val="360"/>
        </w:trPr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D46B5F3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pofol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CBEE7F8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g kg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361" w:type="dxa"/>
            <w:vAlign w:val="bottom"/>
          </w:tcPr>
          <w:p w14:paraId="02D5F3E2" w14:textId="77777777" w:rsidR="003141AE" w:rsidRPr="00745343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6 (1.4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9CFF5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3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ABE650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9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AF62A8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8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3141AE" w:rsidRPr="00745343" w14:paraId="374E76AD" w14:textId="77777777" w:rsidTr="00C60517">
        <w:trPr>
          <w:trHeight w:val="360"/>
        </w:trPr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721E887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xmedetomidin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AE2461B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g kg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361" w:type="dxa"/>
            <w:vAlign w:val="bottom"/>
          </w:tcPr>
          <w:p w14:paraId="25A84317" w14:textId="77777777" w:rsidR="003141AE" w:rsidRPr="00745343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 (0.5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22958F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D05E60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C15107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3141AE" w:rsidRPr="00745343" w14:paraId="0218E98A" w14:textId="77777777" w:rsidTr="00C60517">
        <w:trPr>
          <w:trHeight w:val="375"/>
        </w:trPr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82B8B82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metazepam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993F111" w14:textId="77777777" w:rsidR="003141AE" w:rsidRPr="005546FE" w:rsidRDefault="003141AE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g kg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in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361" w:type="dxa"/>
            <w:vAlign w:val="bottom"/>
          </w:tcPr>
          <w:p w14:paraId="5B93CFCC" w14:textId="77777777" w:rsidR="003141AE" w:rsidRPr="00745343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 (0.02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97AEE8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1DE667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1CDB61" w14:textId="77777777" w:rsidR="003141AE" w:rsidRPr="005546FE" w:rsidRDefault="003141AE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 (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  <w:r w:rsidRPr="0074534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)</w:t>
            </w:r>
          </w:p>
        </w:tc>
      </w:tr>
      <w:tr w:rsidR="00A31934" w:rsidRPr="00745343" w14:paraId="0626C0D3" w14:textId="77777777" w:rsidTr="00C60517">
        <w:trPr>
          <w:trHeight w:val="375"/>
        </w:trPr>
        <w:tc>
          <w:tcPr>
            <w:tcW w:w="1729" w:type="dxa"/>
            <w:shd w:val="clear" w:color="auto" w:fill="auto"/>
            <w:noWrap/>
            <w:vAlign w:val="center"/>
          </w:tcPr>
          <w:p w14:paraId="05C0C1E2" w14:textId="7B7976AF" w:rsidR="00A31934" w:rsidRPr="004B588B" w:rsidRDefault="007E627F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a</w:t>
            </w:r>
            <w:r w:rsidR="00A31934" w:rsidRPr="004B588B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nalgetics</w:t>
            </w:r>
            <w:proofErr w:type="spellEnd"/>
            <w:r w:rsidR="00A31934" w:rsidRPr="004B588B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: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EDAB6BE" w14:textId="77777777" w:rsidR="00A31934" w:rsidRPr="005546FE" w:rsidRDefault="00A31934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61" w:type="dxa"/>
            <w:vAlign w:val="bottom"/>
          </w:tcPr>
          <w:p w14:paraId="37A18757" w14:textId="77777777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D1F929" w14:textId="77777777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506A97" w14:textId="77777777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1614BF" w14:textId="77777777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A31934" w:rsidRPr="00745343" w14:paraId="5134F555" w14:textId="77777777" w:rsidTr="00C60517">
        <w:trPr>
          <w:trHeight w:val="375"/>
        </w:trPr>
        <w:tc>
          <w:tcPr>
            <w:tcW w:w="1729" w:type="dxa"/>
            <w:shd w:val="clear" w:color="auto" w:fill="auto"/>
            <w:noWrap/>
            <w:vAlign w:val="center"/>
          </w:tcPr>
          <w:p w14:paraId="5361209B" w14:textId="006E8264" w:rsidR="00A31934" w:rsidRPr="00745343" w:rsidRDefault="00A31934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fentanile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02CBCD7" w14:textId="293378EC" w:rsidR="00A31934" w:rsidRPr="005546FE" w:rsidRDefault="00A31934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g kg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h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361" w:type="dxa"/>
            <w:vAlign w:val="bottom"/>
          </w:tcPr>
          <w:p w14:paraId="5F555879" w14:textId="6485EE4E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(0.0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300806" w14:textId="64B28C3F" w:rsidR="00A31934" w:rsidRPr="00745343" w:rsidRDefault="004B588B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(0.0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B0C7DE" w14:textId="6A811EFB" w:rsidR="00A31934" w:rsidRPr="00745343" w:rsidRDefault="004B588B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(0.0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F04287" w14:textId="54E8C7ED" w:rsidR="00A31934" w:rsidRPr="00745343" w:rsidRDefault="004B588B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(0.12)</w:t>
            </w:r>
          </w:p>
        </w:tc>
      </w:tr>
      <w:tr w:rsidR="00A31934" w:rsidRPr="00745343" w14:paraId="596FF45B" w14:textId="77777777" w:rsidTr="00C60517">
        <w:trPr>
          <w:trHeight w:val="375"/>
        </w:trPr>
        <w:tc>
          <w:tcPr>
            <w:tcW w:w="1729" w:type="dxa"/>
            <w:shd w:val="clear" w:color="auto" w:fill="auto"/>
            <w:noWrap/>
            <w:vAlign w:val="center"/>
          </w:tcPr>
          <w:p w14:paraId="0A03AD0A" w14:textId="7CB88112" w:rsidR="00A31934" w:rsidRPr="00745343" w:rsidRDefault="00A31934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mifentanile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A122163" w14:textId="136E0F1C" w:rsidR="00A31934" w:rsidRPr="005546FE" w:rsidRDefault="00A31934" w:rsidP="00C60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µg kg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n</w:t>
            </w:r>
            <w:r w:rsidRPr="005546F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361" w:type="dxa"/>
            <w:vAlign w:val="bottom"/>
          </w:tcPr>
          <w:p w14:paraId="3497BB1E" w14:textId="0CC47B54" w:rsidR="00A31934" w:rsidRPr="00745343" w:rsidRDefault="00A31934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(0.0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F233CF" w14:textId="28FD2A91" w:rsidR="00A31934" w:rsidRPr="00745343" w:rsidRDefault="004B588B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BA51BB" w14:textId="70DB8350" w:rsidR="00A31934" w:rsidRPr="00745343" w:rsidRDefault="004B588B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(0.00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DE625A" w14:textId="2573C015" w:rsidR="00A31934" w:rsidRPr="00745343" w:rsidRDefault="004B588B" w:rsidP="00C605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(0.07)</w:t>
            </w:r>
          </w:p>
        </w:tc>
      </w:tr>
    </w:tbl>
    <w:p w14:paraId="1BCB06C5" w14:textId="77777777" w:rsidR="00A31934" w:rsidRDefault="00A31934" w:rsidP="00745343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ACBDF1B" w14:textId="6A7CA985" w:rsidR="001F72BD" w:rsidRPr="00745343" w:rsidRDefault="00A31934" w:rsidP="00745343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µg= micro</w:t>
      </w:r>
      <w:r w:rsidRPr="00A31934">
        <w:rPr>
          <w:rFonts w:ascii="Times New Roman" w:hAnsi="Times New Roman" w:cs="Times New Roman"/>
          <w:lang w:val="en-US"/>
        </w:rPr>
        <w:t>grams</w:t>
      </w:r>
      <w:r>
        <w:rPr>
          <w:rFonts w:ascii="Times New Roman" w:hAnsi="Times New Roman" w:cs="Times New Roman"/>
          <w:lang w:val="en-US"/>
        </w:rPr>
        <w:t>, mg= milligrams, kg= kilograms bodyweight, h= hour, min= minute.</w:t>
      </w:r>
    </w:p>
    <w:p w14:paraId="7DBC3404" w14:textId="77777777" w:rsidR="003141AE" w:rsidRPr="003141AE" w:rsidRDefault="003141AE" w:rsidP="003141AE">
      <w:pPr>
        <w:rPr>
          <w:lang w:val="en-US"/>
        </w:rPr>
      </w:pPr>
    </w:p>
    <w:sectPr w:rsidR="003141AE" w:rsidRPr="003141AE" w:rsidSect="005546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46FE"/>
    <w:rsid w:val="00046ABC"/>
    <w:rsid w:val="001A4334"/>
    <w:rsid w:val="001F72BD"/>
    <w:rsid w:val="003141AE"/>
    <w:rsid w:val="003E3A8E"/>
    <w:rsid w:val="004B588B"/>
    <w:rsid w:val="005546FE"/>
    <w:rsid w:val="00745343"/>
    <w:rsid w:val="007622B5"/>
    <w:rsid w:val="007E627F"/>
    <w:rsid w:val="00907FAC"/>
    <w:rsid w:val="00967410"/>
    <w:rsid w:val="009E2635"/>
    <w:rsid w:val="00A31934"/>
    <w:rsid w:val="00A965D4"/>
    <w:rsid w:val="00C60517"/>
    <w:rsid w:val="00DB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B586"/>
  <w15:chartTrackingRefBased/>
  <w15:docId w15:val="{3D7F50B1-7A16-44E9-9ACA-2D6DE9C8F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4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72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2B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453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Flinspach</dc:creator>
  <cp:keywords/>
  <dc:description/>
  <cp:lastModifiedBy>chn off29</cp:lastModifiedBy>
  <cp:revision>3</cp:revision>
  <dcterms:created xsi:type="dcterms:W3CDTF">2021-05-29T12:45:00Z</dcterms:created>
  <dcterms:modified xsi:type="dcterms:W3CDTF">2021-07-20T04:50:00Z</dcterms:modified>
</cp:coreProperties>
</file>